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89" w:type="dxa"/>
        <w:jc w:val="center"/>
        <w:tblLook w:val="04A0" w:firstRow="1" w:lastRow="0" w:firstColumn="1" w:lastColumn="0" w:noHBand="0" w:noVBand="1"/>
      </w:tblPr>
      <w:tblGrid>
        <w:gridCol w:w="5674"/>
        <w:gridCol w:w="756"/>
        <w:gridCol w:w="640"/>
        <w:gridCol w:w="756"/>
        <w:gridCol w:w="640"/>
        <w:gridCol w:w="1023"/>
      </w:tblGrid>
      <w:tr w:rsidR="007F3F42" w:rsidRPr="00504F4D" w14:paraId="63E63372" w14:textId="77777777" w:rsidTr="00B921A6">
        <w:trPr>
          <w:trHeight w:val="800"/>
          <w:jc w:val="center"/>
        </w:trPr>
        <w:tc>
          <w:tcPr>
            <w:tcW w:w="9489" w:type="dxa"/>
            <w:gridSpan w:val="6"/>
            <w:shd w:val="clear" w:color="auto" w:fill="auto"/>
          </w:tcPr>
          <w:p w14:paraId="475A07B3" w14:textId="3AAAF633" w:rsidR="007F3F42" w:rsidRPr="003F57F6" w:rsidRDefault="00946A91" w:rsidP="007F3F42">
            <w:pPr>
              <w:rPr>
                <w:bCs/>
              </w:rPr>
            </w:pPr>
            <w:r w:rsidRPr="003F57F6">
              <w:rPr>
                <w:bCs/>
              </w:rPr>
              <w:t>Supplementary Table 1. Food purchasing methods, miles to purchasing and nearest grocery stores, and</w:t>
            </w:r>
            <w:r w:rsidR="00B921A6" w:rsidRPr="003F57F6">
              <w:rPr>
                <w:bCs/>
              </w:rPr>
              <w:t xml:space="preserve"> percent urban/rural</w:t>
            </w:r>
            <w:r w:rsidRPr="003F57F6">
              <w:t xml:space="preserve"> among Oklahoma ECE programs participating in the Communities and Classroom Health Survey in 2019-2020, by </w:t>
            </w:r>
            <w:r w:rsidR="00B921A6" w:rsidRPr="003F57F6">
              <w:t>GIS-determined proximity to grocery stores</w:t>
            </w:r>
            <w:r w:rsidR="000A04E6" w:rsidRPr="003F57F6">
              <w:t xml:space="preserve"> (</w:t>
            </w:r>
            <w:r w:rsidR="000E1733" w:rsidRPr="003F57F6">
              <w:rPr>
                <w:i/>
                <w:iCs/>
              </w:rPr>
              <w:t>n</w:t>
            </w:r>
            <w:r w:rsidR="000E1733" w:rsidRPr="003F57F6">
              <w:t>=373)</w:t>
            </w:r>
            <w:r w:rsidRPr="003F57F6">
              <w:t>.</w:t>
            </w:r>
          </w:p>
        </w:tc>
      </w:tr>
      <w:tr w:rsidR="007F3F42" w:rsidRPr="00504F4D" w14:paraId="62964A44" w14:textId="77777777" w:rsidTr="007F3F42">
        <w:trPr>
          <w:trHeight w:val="218"/>
          <w:jc w:val="center"/>
        </w:trPr>
        <w:tc>
          <w:tcPr>
            <w:tcW w:w="5674" w:type="dxa"/>
            <w:shd w:val="clear" w:color="auto" w:fill="DBDBDB" w:themeFill="accent3" w:themeFillTint="66"/>
          </w:tcPr>
          <w:p w14:paraId="6823CC5A" w14:textId="77777777" w:rsidR="007F3F42" w:rsidRPr="00504F4D" w:rsidRDefault="007F3F42" w:rsidP="007F3F42">
            <w:pPr>
              <w:rPr>
                <w:b/>
                <w:sz w:val="18"/>
                <w:szCs w:val="18"/>
              </w:rPr>
            </w:pPr>
          </w:p>
        </w:tc>
        <w:tc>
          <w:tcPr>
            <w:tcW w:w="1396" w:type="dxa"/>
            <w:gridSpan w:val="2"/>
            <w:shd w:val="clear" w:color="auto" w:fill="DBDBDB" w:themeFill="accent3" w:themeFillTint="66"/>
            <w:vAlign w:val="center"/>
          </w:tcPr>
          <w:p w14:paraId="40638BDC" w14:textId="697D8039" w:rsidR="007F3F42" w:rsidRPr="007F3F42" w:rsidRDefault="007F3F42" w:rsidP="007F3F42">
            <w:pPr>
              <w:jc w:val="center"/>
              <w:rPr>
                <w:b/>
                <w:sz w:val="20"/>
                <w:szCs w:val="20"/>
              </w:rPr>
            </w:pPr>
            <w:r w:rsidRPr="007F3F42">
              <w:rPr>
                <w:sz w:val="20"/>
                <w:szCs w:val="20"/>
              </w:rPr>
              <w:t>Low Proximity</w:t>
            </w:r>
            <w:r w:rsidRPr="007F3F42">
              <w:rPr>
                <w:sz w:val="20"/>
                <w:szCs w:val="20"/>
              </w:rPr>
              <w:br/>
              <w:t>(</w:t>
            </w:r>
            <w:r w:rsidRPr="007F3F42">
              <w:rPr>
                <w:i/>
                <w:iCs/>
                <w:sz w:val="20"/>
                <w:szCs w:val="20"/>
              </w:rPr>
              <w:t>n</w:t>
            </w:r>
            <w:r w:rsidRPr="007F3F42">
              <w:rPr>
                <w:sz w:val="20"/>
                <w:szCs w:val="20"/>
              </w:rPr>
              <w:t>=1</w:t>
            </w:r>
            <w:r>
              <w:rPr>
                <w:sz w:val="20"/>
                <w:szCs w:val="20"/>
              </w:rPr>
              <w:t>1</w:t>
            </w:r>
            <w:r w:rsidR="00832443">
              <w:rPr>
                <w:sz w:val="20"/>
                <w:szCs w:val="20"/>
              </w:rPr>
              <w:t>5</w:t>
            </w:r>
            <w:r w:rsidRPr="007F3F42">
              <w:rPr>
                <w:sz w:val="20"/>
                <w:szCs w:val="20"/>
              </w:rPr>
              <w:t>)</w:t>
            </w:r>
          </w:p>
        </w:tc>
        <w:tc>
          <w:tcPr>
            <w:tcW w:w="1396" w:type="dxa"/>
            <w:gridSpan w:val="2"/>
            <w:shd w:val="clear" w:color="auto" w:fill="DBDBDB" w:themeFill="accent3" w:themeFillTint="66"/>
            <w:vAlign w:val="center"/>
          </w:tcPr>
          <w:p w14:paraId="45F957BB" w14:textId="6C706C3C" w:rsidR="007F3F42" w:rsidRPr="007F3F42" w:rsidRDefault="007F3F42" w:rsidP="007F3F42">
            <w:pPr>
              <w:jc w:val="center"/>
              <w:rPr>
                <w:b/>
                <w:sz w:val="20"/>
                <w:szCs w:val="20"/>
              </w:rPr>
            </w:pPr>
            <w:r w:rsidRPr="007F3F42">
              <w:rPr>
                <w:sz w:val="20"/>
                <w:szCs w:val="20"/>
              </w:rPr>
              <w:t>Access to Grocery</w:t>
            </w:r>
            <w:r w:rsidRPr="007F3F42">
              <w:rPr>
                <w:sz w:val="20"/>
                <w:szCs w:val="20"/>
              </w:rPr>
              <w:br/>
              <w:t>(</w:t>
            </w:r>
            <w:r w:rsidRPr="007F3F42">
              <w:rPr>
                <w:i/>
                <w:iCs/>
                <w:sz w:val="20"/>
                <w:szCs w:val="20"/>
              </w:rPr>
              <w:t>n</w:t>
            </w:r>
            <w:r w:rsidRPr="007F3F4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2</w:t>
            </w:r>
            <w:r w:rsidR="00832443">
              <w:rPr>
                <w:sz w:val="20"/>
                <w:szCs w:val="20"/>
              </w:rPr>
              <w:t>58</w:t>
            </w:r>
            <w:r w:rsidRPr="007F3F42">
              <w:rPr>
                <w:sz w:val="20"/>
                <w:szCs w:val="20"/>
              </w:rPr>
              <w:t>)</w:t>
            </w:r>
          </w:p>
        </w:tc>
        <w:tc>
          <w:tcPr>
            <w:tcW w:w="1023" w:type="dxa"/>
            <w:shd w:val="clear" w:color="auto" w:fill="DBDBDB" w:themeFill="accent3" w:themeFillTint="66"/>
          </w:tcPr>
          <w:p w14:paraId="774664CF" w14:textId="77777777" w:rsidR="007F3F42" w:rsidRPr="00C151A0" w:rsidRDefault="007F3F42" w:rsidP="007F3F4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F3F42" w:rsidRPr="00504F4D" w14:paraId="0636950D" w14:textId="77777777" w:rsidTr="007F3F42">
        <w:trPr>
          <w:trHeight w:val="45"/>
          <w:jc w:val="center"/>
        </w:trPr>
        <w:tc>
          <w:tcPr>
            <w:tcW w:w="5674" w:type="dxa"/>
          </w:tcPr>
          <w:p w14:paraId="3AABF04A" w14:textId="77777777" w:rsidR="007F3F42" w:rsidRPr="000477D0" w:rsidRDefault="007F3F42" w:rsidP="003D7332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712E1BB3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r mean</w:t>
            </w:r>
          </w:p>
        </w:tc>
        <w:tc>
          <w:tcPr>
            <w:tcW w:w="640" w:type="dxa"/>
            <w:vAlign w:val="center"/>
          </w:tcPr>
          <w:p w14:paraId="10E9938C" w14:textId="77777777" w:rsidR="007F3F42" w:rsidRPr="00FD0238" w:rsidRDefault="007F3F42" w:rsidP="003D7332">
            <w:pPr>
              <w:jc w:val="center"/>
              <w:rPr>
                <w:i/>
                <w:sz w:val="20"/>
                <w:szCs w:val="20"/>
              </w:rPr>
            </w:pPr>
            <w:r w:rsidRPr="00FD0238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56" w:type="dxa"/>
            <w:vAlign w:val="center"/>
          </w:tcPr>
          <w:p w14:paraId="6BCE1C87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r mean</w:t>
            </w:r>
          </w:p>
        </w:tc>
        <w:tc>
          <w:tcPr>
            <w:tcW w:w="640" w:type="dxa"/>
            <w:vAlign w:val="center"/>
          </w:tcPr>
          <w:p w14:paraId="5D29497F" w14:textId="77777777" w:rsidR="007F3F42" w:rsidRPr="00FD0238" w:rsidRDefault="007F3F42" w:rsidP="003D7332">
            <w:pPr>
              <w:jc w:val="center"/>
              <w:rPr>
                <w:i/>
                <w:sz w:val="20"/>
                <w:szCs w:val="20"/>
              </w:rPr>
            </w:pPr>
            <w:r w:rsidRPr="00FD0238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023" w:type="dxa"/>
            <w:vAlign w:val="center"/>
          </w:tcPr>
          <w:p w14:paraId="4CC6EB1D" w14:textId="77777777" w:rsidR="007F3F42" w:rsidRPr="00FD0238" w:rsidRDefault="007F3F42" w:rsidP="003D7332">
            <w:pPr>
              <w:jc w:val="center"/>
              <w:rPr>
                <w:i/>
                <w:sz w:val="20"/>
                <w:szCs w:val="20"/>
              </w:rPr>
            </w:pPr>
            <w:r w:rsidRPr="007F3F42">
              <w:rPr>
                <w:i/>
                <w:sz w:val="20"/>
                <w:szCs w:val="20"/>
              </w:rPr>
              <w:t>p</w:t>
            </w:r>
            <w:r w:rsidRPr="007F3F42">
              <w:rPr>
                <w:sz w:val="20"/>
                <w:szCs w:val="20"/>
              </w:rPr>
              <w:t>-value</w:t>
            </w:r>
          </w:p>
        </w:tc>
      </w:tr>
      <w:tr w:rsidR="007F3F42" w:rsidRPr="00504F4D" w14:paraId="40C86A63" w14:textId="77777777" w:rsidTr="004F40F5">
        <w:trPr>
          <w:trHeight w:val="98"/>
          <w:jc w:val="center"/>
        </w:trPr>
        <w:tc>
          <w:tcPr>
            <w:tcW w:w="5674" w:type="dxa"/>
          </w:tcPr>
          <w:p w14:paraId="026960ED" w14:textId="77777777" w:rsidR="007F3F42" w:rsidRPr="000477D0" w:rsidRDefault="007F3F42" w:rsidP="003D7332">
            <w:pPr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>Methods for Purchasing Center Foods (%)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FB80871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72288E33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18E41F62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0294B8F7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166F2418" w14:textId="4C84B74C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 w:rsidRPr="0034136D">
              <w:rPr>
                <w:b/>
                <w:bCs/>
                <w:sz w:val="20"/>
                <w:szCs w:val="20"/>
              </w:rPr>
              <w:t>&lt;0.0001*</w:t>
            </w:r>
          </w:p>
        </w:tc>
      </w:tr>
      <w:tr w:rsidR="007F3F42" w:rsidRPr="00504F4D" w14:paraId="46165527" w14:textId="77777777" w:rsidTr="004F40F5">
        <w:trPr>
          <w:trHeight w:val="107"/>
          <w:jc w:val="center"/>
        </w:trPr>
        <w:tc>
          <w:tcPr>
            <w:tcW w:w="5674" w:type="dxa"/>
          </w:tcPr>
          <w:p w14:paraId="63A61E3F" w14:textId="77777777" w:rsidR="007F3F42" w:rsidRPr="000477D0" w:rsidRDefault="007F3F42" w:rsidP="003D7332">
            <w:pPr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 xml:space="preserve">       In-person shopping at a store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6E33F42" w14:textId="2E19E737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6FEC828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7515FB3" w14:textId="23E2F0C6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7D14693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shd w:val="clear" w:color="auto" w:fill="auto"/>
          </w:tcPr>
          <w:p w14:paraId="0A825C29" w14:textId="1F318F4A" w:rsidR="007F3F42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F3F42" w:rsidRPr="00504F4D" w14:paraId="5E3E098E" w14:textId="77777777" w:rsidTr="004F40F5">
        <w:trPr>
          <w:trHeight w:val="107"/>
          <w:jc w:val="center"/>
        </w:trPr>
        <w:tc>
          <w:tcPr>
            <w:tcW w:w="5674" w:type="dxa"/>
          </w:tcPr>
          <w:p w14:paraId="61CDA536" w14:textId="77777777" w:rsidR="007F3F42" w:rsidRPr="000477D0" w:rsidRDefault="007F3F42" w:rsidP="003D7332">
            <w:pPr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 xml:space="preserve">       Online ordered then picked up in</w:t>
            </w:r>
            <w:r>
              <w:rPr>
                <w:sz w:val="20"/>
                <w:szCs w:val="20"/>
              </w:rPr>
              <w:t xml:space="preserve"> </w:t>
            </w:r>
            <w:r w:rsidRPr="000477D0">
              <w:rPr>
                <w:sz w:val="20"/>
                <w:szCs w:val="20"/>
              </w:rPr>
              <w:t>person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94805F9" w14:textId="64903BD6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4B19F6E0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E20CBE9" w14:textId="2B45B437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B3B9000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shd w:val="clear" w:color="auto" w:fill="auto"/>
          </w:tcPr>
          <w:p w14:paraId="630BFEE2" w14:textId="4B52BFC2" w:rsidR="007F3F42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F3F42" w:rsidRPr="00504F4D" w14:paraId="3E5A390A" w14:textId="77777777" w:rsidTr="004F40F5">
        <w:trPr>
          <w:trHeight w:val="107"/>
          <w:jc w:val="center"/>
        </w:trPr>
        <w:tc>
          <w:tcPr>
            <w:tcW w:w="5674" w:type="dxa"/>
          </w:tcPr>
          <w:p w14:paraId="0D01642E" w14:textId="77777777" w:rsidR="007F3F42" w:rsidRPr="000477D0" w:rsidRDefault="007F3F42" w:rsidP="003D7332">
            <w:pPr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 xml:space="preserve">       Online and delivered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96CF927" w14:textId="01B7BCDA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49F08BD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41EFDA5" w14:textId="0FAB5E8A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43F58B9E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shd w:val="clear" w:color="auto" w:fill="auto"/>
          </w:tcPr>
          <w:p w14:paraId="3952F3A8" w14:textId="40933FF5" w:rsidR="007F3F42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F3F42" w:rsidRPr="00504F4D" w14:paraId="3497B679" w14:textId="77777777" w:rsidTr="004F40F5">
        <w:trPr>
          <w:trHeight w:val="107"/>
          <w:jc w:val="center"/>
        </w:trPr>
        <w:tc>
          <w:tcPr>
            <w:tcW w:w="5674" w:type="dxa"/>
          </w:tcPr>
          <w:p w14:paraId="264B19A3" w14:textId="77777777" w:rsidR="007F3F42" w:rsidRPr="000477D0" w:rsidRDefault="007F3F42" w:rsidP="003D7332">
            <w:pPr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 xml:space="preserve">       Over the phone with a vendor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A23565C" w14:textId="18B805A3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28B4E097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E18BA2D" w14:textId="5DCE3572" w:rsidR="007F3F42" w:rsidRPr="000477D0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55AB2876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shd w:val="clear" w:color="auto" w:fill="auto"/>
          </w:tcPr>
          <w:p w14:paraId="752F59DF" w14:textId="6C09629B" w:rsidR="007F3F42" w:rsidRDefault="004F40F5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F3F42" w:rsidRPr="00504F4D" w14:paraId="03B3E788" w14:textId="77777777" w:rsidTr="007F3F42">
        <w:trPr>
          <w:trHeight w:val="107"/>
          <w:jc w:val="center"/>
        </w:trPr>
        <w:tc>
          <w:tcPr>
            <w:tcW w:w="5674" w:type="dxa"/>
          </w:tcPr>
          <w:p w14:paraId="3B40208A" w14:textId="77777777" w:rsidR="007F3F42" w:rsidRPr="000477D0" w:rsidRDefault="007F3F42" w:rsidP="003D7332">
            <w:pPr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>Roundtrip Miles to Purchasing Center Foods (mean</w:t>
            </w:r>
            <w:r>
              <w:rPr>
                <w:sz w:val="20"/>
                <w:szCs w:val="20"/>
              </w:rPr>
              <w:t>,</w:t>
            </w:r>
            <w:r w:rsidRPr="000477D0">
              <w:rPr>
                <w:sz w:val="20"/>
                <w:szCs w:val="20"/>
              </w:rPr>
              <w:t xml:space="preserve"> </w:t>
            </w:r>
            <w:r w:rsidRPr="00FD0238">
              <w:rPr>
                <w:i/>
                <w:sz w:val="20"/>
                <w:szCs w:val="20"/>
              </w:rPr>
              <w:t>SD</w:t>
            </w:r>
            <w:r w:rsidRPr="000477D0">
              <w:rPr>
                <w:sz w:val="20"/>
                <w:szCs w:val="20"/>
              </w:rPr>
              <w:t>)</w:t>
            </w:r>
          </w:p>
        </w:tc>
        <w:tc>
          <w:tcPr>
            <w:tcW w:w="756" w:type="dxa"/>
            <w:vAlign w:val="center"/>
          </w:tcPr>
          <w:p w14:paraId="262D2D25" w14:textId="50E5EA15" w:rsidR="007F3F42" w:rsidRPr="000477D0" w:rsidRDefault="00832443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640" w:type="dxa"/>
            <w:vAlign w:val="center"/>
          </w:tcPr>
          <w:p w14:paraId="2E29A435" w14:textId="56905494" w:rsidR="007F3F42" w:rsidRPr="000477D0" w:rsidRDefault="00832443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756" w:type="dxa"/>
            <w:vAlign w:val="center"/>
          </w:tcPr>
          <w:p w14:paraId="0E8D4ED6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>15.5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5E162974" w14:textId="59FDF328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832443">
              <w:rPr>
                <w:sz w:val="20"/>
                <w:szCs w:val="20"/>
              </w:rPr>
              <w:t>2.1</w:t>
            </w:r>
          </w:p>
        </w:tc>
        <w:tc>
          <w:tcPr>
            <w:tcW w:w="1023" w:type="dxa"/>
          </w:tcPr>
          <w:p w14:paraId="73AB0A37" w14:textId="643F9E41" w:rsidR="007F3F42" w:rsidRPr="00832443" w:rsidRDefault="007F3F42" w:rsidP="003D7332">
            <w:pPr>
              <w:jc w:val="center"/>
              <w:rPr>
                <w:b/>
                <w:bCs/>
                <w:sz w:val="20"/>
                <w:szCs w:val="20"/>
              </w:rPr>
            </w:pPr>
            <w:r w:rsidRPr="00832443">
              <w:rPr>
                <w:b/>
                <w:bCs/>
                <w:sz w:val="20"/>
                <w:szCs w:val="20"/>
              </w:rPr>
              <w:t>0.</w:t>
            </w:r>
            <w:r w:rsidR="00832443" w:rsidRPr="00832443">
              <w:rPr>
                <w:b/>
                <w:bCs/>
                <w:sz w:val="20"/>
                <w:szCs w:val="20"/>
              </w:rPr>
              <w:t>0067</w:t>
            </w:r>
            <w:r w:rsidR="0083244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7F3F42" w:rsidRPr="00504F4D" w14:paraId="282B8BE1" w14:textId="77777777" w:rsidTr="007F3F42">
        <w:trPr>
          <w:trHeight w:val="107"/>
          <w:jc w:val="center"/>
        </w:trPr>
        <w:tc>
          <w:tcPr>
            <w:tcW w:w="5674" w:type="dxa"/>
          </w:tcPr>
          <w:p w14:paraId="4BE1C971" w14:textId="77777777" w:rsidR="007F3F42" w:rsidRPr="000477D0" w:rsidRDefault="007F3F42" w:rsidP="003D7332">
            <w:pPr>
              <w:rPr>
                <w:sz w:val="20"/>
                <w:szCs w:val="20"/>
              </w:rPr>
            </w:pPr>
            <w:r w:rsidRPr="000477D0">
              <w:rPr>
                <w:sz w:val="20"/>
                <w:szCs w:val="20"/>
              </w:rPr>
              <w:t>Distance in Miles to Nearest Grocery Store (mean%</w:t>
            </w:r>
            <w:r>
              <w:rPr>
                <w:sz w:val="20"/>
                <w:szCs w:val="20"/>
              </w:rPr>
              <w:t>,</w:t>
            </w:r>
            <w:r w:rsidRPr="000477D0">
              <w:rPr>
                <w:sz w:val="20"/>
                <w:szCs w:val="20"/>
              </w:rPr>
              <w:t xml:space="preserve"> </w:t>
            </w:r>
            <w:r w:rsidRPr="00FD0238">
              <w:rPr>
                <w:i/>
                <w:sz w:val="20"/>
                <w:szCs w:val="20"/>
              </w:rPr>
              <w:t>SD</w:t>
            </w:r>
            <w:r w:rsidRPr="000477D0">
              <w:rPr>
                <w:sz w:val="20"/>
                <w:szCs w:val="20"/>
              </w:rPr>
              <w:t>)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2FF9C93F" w14:textId="46D06AFF" w:rsidR="007F3F42" w:rsidRPr="000477D0" w:rsidRDefault="00832443" w:rsidP="003D7332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1CAA3D85" w14:textId="1E38DAF9" w:rsidR="007F3F42" w:rsidRPr="000477D0" w:rsidRDefault="00832443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4A06E3AB" w14:textId="0191DEEC" w:rsidR="007F3F42" w:rsidRPr="000477D0" w:rsidRDefault="00832443" w:rsidP="003D7332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0558F47C" w14:textId="67B6F462" w:rsidR="007F3F42" w:rsidRPr="000477D0" w:rsidRDefault="00832443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23" w:type="dxa"/>
            <w:shd w:val="clear" w:color="auto" w:fill="FFFFFF" w:themeFill="background1"/>
          </w:tcPr>
          <w:p w14:paraId="2AEED9F0" w14:textId="77777777" w:rsidR="007F3F42" w:rsidRPr="00645761" w:rsidRDefault="007F3F42" w:rsidP="003D733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38*</w:t>
            </w:r>
          </w:p>
        </w:tc>
      </w:tr>
      <w:tr w:rsidR="007F3F42" w:rsidRPr="00504F4D" w14:paraId="09E9CC54" w14:textId="77777777" w:rsidTr="007F3F42">
        <w:trPr>
          <w:trHeight w:val="107"/>
          <w:jc w:val="center"/>
        </w:trPr>
        <w:tc>
          <w:tcPr>
            <w:tcW w:w="5674" w:type="dxa"/>
          </w:tcPr>
          <w:p w14:paraId="29A1F95A" w14:textId="77777777" w:rsidR="007F3F42" w:rsidRPr="00946A91" w:rsidRDefault="007F3F42" w:rsidP="003D7332">
            <w:pPr>
              <w:rPr>
                <w:sz w:val="20"/>
                <w:szCs w:val="20"/>
              </w:rPr>
            </w:pPr>
            <w:r w:rsidRPr="00946A91">
              <w:rPr>
                <w:sz w:val="20"/>
                <w:szCs w:val="20"/>
              </w:rPr>
              <w:t>Percent Urban/Rural within Census Tract (%)</w:t>
            </w:r>
          </w:p>
        </w:tc>
        <w:tc>
          <w:tcPr>
            <w:tcW w:w="756" w:type="dxa"/>
            <w:vAlign w:val="center"/>
          </w:tcPr>
          <w:p w14:paraId="45E7B787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65789AF8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EDE0FA2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14:paraId="080A9724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3" w:type="dxa"/>
          </w:tcPr>
          <w:p w14:paraId="605DCF62" w14:textId="0191BD1D" w:rsidR="007F3F42" w:rsidRPr="000477D0" w:rsidRDefault="00946A91" w:rsidP="003D7332">
            <w:pPr>
              <w:jc w:val="center"/>
              <w:rPr>
                <w:sz w:val="20"/>
                <w:szCs w:val="20"/>
              </w:rPr>
            </w:pPr>
            <w:r w:rsidRPr="0034136D">
              <w:rPr>
                <w:b/>
                <w:bCs/>
                <w:sz w:val="20"/>
                <w:szCs w:val="20"/>
              </w:rPr>
              <w:t>&lt;0.0001*</w:t>
            </w:r>
          </w:p>
        </w:tc>
      </w:tr>
      <w:tr w:rsidR="007F3F42" w:rsidRPr="00504F4D" w14:paraId="78F34FA8" w14:textId="77777777" w:rsidTr="00946A91">
        <w:trPr>
          <w:trHeight w:val="107"/>
          <w:jc w:val="center"/>
        </w:trPr>
        <w:tc>
          <w:tcPr>
            <w:tcW w:w="5674" w:type="dxa"/>
          </w:tcPr>
          <w:p w14:paraId="6950714E" w14:textId="77777777" w:rsidR="007F3F42" w:rsidRPr="00946A91" w:rsidRDefault="007F3F42" w:rsidP="003D7332">
            <w:pPr>
              <w:rPr>
                <w:sz w:val="20"/>
                <w:szCs w:val="20"/>
              </w:rPr>
            </w:pPr>
            <w:r w:rsidRPr="00946A91">
              <w:rPr>
                <w:sz w:val="20"/>
                <w:szCs w:val="20"/>
              </w:rPr>
              <w:t xml:space="preserve">       Urban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E179F6B" w14:textId="23C12CA8" w:rsidR="007F3F42" w:rsidRPr="000477D0" w:rsidRDefault="00946A91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7B4B9CCA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ECAF82E" w14:textId="0E8355E1" w:rsidR="007F3F42" w:rsidRPr="000477D0" w:rsidRDefault="00946A91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6B9FCDDB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shd w:val="clear" w:color="auto" w:fill="auto"/>
          </w:tcPr>
          <w:p w14:paraId="4392FCA6" w14:textId="5582B0F7" w:rsidR="007F3F42" w:rsidRDefault="00946A91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F3F42" w:rsidRPr="00504F4D" w14:paraId="032C5532" w14:textId="77777777" w:rsidTr="00946A91">
        <w:trPr>
          <w:trHeight w:val="107"/>
          <w:jc w:val="center"/>
        </w:trPr>
        <w:tc>
          <w:tcPr>
            <w:tcW w:w="5674" w:type="dxa"/>
          </w:tcPr>
          <w:p w14:paraId="2943DAB1" w14:textId="77777777" w:rsidR="007F3F42" w:rsidRPr="00946A91" w:rsidRDefault="007F3F42" w:rsidP="003D7332">
            <w:pPr>
              <w:rPr>
                <w:sz w:val="20"/>
                <w:szCs w:val="20"/>
              </w:rPr>
            </w:pPr>
            <w:r w:rsidRPr="00946A91">
              <w:rPr>
                <w:sz w:val="20"/>
                <w:szCs w:val="20"/>
              </w:rPr>
              <w:t xml:space="preserve">       Rural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B29791E" w14:textId="2546F990" w:rsidR="007F3F42" w:rsidRPr="000477D0" w:rsidRDefault="00946A91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71182BF1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75AB7A8" w14:textId="0FA4AC2D" w:rsidR="007F3F42" w:rsidRPr="000477D0" w:rsidRDefault="00946A91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7E4492A7" w14:textId="77777777" w:rsidR="007F3F42" w:rsidRPr="000477D0" w:rsidRDefault="007F3F42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3" w:type="dxa"/>
            <w:shd w:val="clear" w:color="auto" w:fill="auto"/>
          </w:tcPr>
          <w:p w14:paraId="3492EA1E" w14:textId="11CBE4E0" w:rsidR="007F3F42" w:rsidRDefault="00946A91" w:rsidP="003D73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F3F42" w:rsidRPr="00504F4D" w14:paraId="0320A3C1" w14:textId="77777777" w:rsidTr="00946A91">
        <w:trPr>
          <w:trHeight w:val="116"/>
          <w:jc w:val="center"/>
        </w:trPr>
        <w:tc>
          <w:tcPr>
            <w:tcW w:w="9489" w:type="dxa"/>
            <w:gridSpan w:val="6"/>
          </w:tcPr>
          <w:p w14:paraId="27352636" w14:textId="41974F86" w:rsidR="00C56104" w:rsidRDefault="00C56104" w:rsidP="00946A91">
            <w:pPr>
              <w:rPr>
                <w:sz w:val="20"/>
                <w:szCs w:val="20"/>
              </w:rPr>
            </w:pPr>
            <w:r w:rsidRPr="00B32178">
              <w:rPr>
                <w:sz w:val="20"/>
                <w:szCs w:val="20"/>
              </w:rPr>
              <w:t>ECE= center for Early Childhood Education</w:t>
            </w:r>
            <w:r>
              <w:rPr>
                <w:sz w:val="20"/>
                <w:szCs w:val="20"/>
              </w:rPr>
              <w:t>. GIS</w:t>
            </w:r>
            <w:r w:rsidR="00572C68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Geographic Information Systems. </w:t>
            </w:r>
          </w:p>
          <w:p w14:paraId="165CD9EA" w14:textId="41384829" w:rsidR="007F3F42" w:rsidRPr="00B921A6" w:rsidRDefault="003F57F6" w:rsidP="00946A91">
            <w:pPr>
              <w:rPr>
                <w:sz w:val="20"/>
                <w:szCs w:val="20"/>
              </w:rPr>
            </w:pPr>
            <w:r w:rsidRPr="003F57F6">
              <w:rPr>
                <w:bCs/>
                <w:sz w:val="20"/>
                <w:szCs w:val="20"/>
              </w:rPr>
              <w:t xml:space="preserve">Wilcoxon Rank Sum test </w:t>
            </w:r>
            <w:r>
              <w:rPr>
                <w:bCs/>
                <w:sz w:val="20"/>
                <w:szCs w:val="20"/>
              </w:rPr>
              <w:t xml:space="preserve">and </w:t>
            </w:r>
            <w:r w:rsidRPr="003F57F6">
              <w:rPr>
                <w:bCs/>
                <w:sz w:val="20"/>
                <w:szCs w:val="20"/>
              </w:rPr>
              <w:t xml:space="preserve">Fisher’s Exact test </w:t>
            </w:r>
            <w:r>
              <w:rPr>
                <w:bCs/>
                <w:sz w:val="20"/>
                <w:szCs w:val="20"/>
              </w:rPr>
              <w:t>were</w:t>
            </w:r>
            <w:r w:rsidRPr="003F57F6">
              <w:rPr>
                <w:bCs/>
                <w:sz w:val="20"/>
                <w:szCs w:val="20"/>
              </w:rPr>
              <w:t xml:space="preserve"> used to determine differences in ECE </w:t>
            </w:r>
            <w:r>
              <w:rPr>
                <w:bCs/>
                <w:sz w:val="20"/>
                <w:szCs w:val="20"/>
              </w:rPr>
              <w:t xml:space="preserve">contextual demographic characteristics </w:t>
            </w:r>
            <w:r w:rsidRPr="003F57F6">
              <w:rPr>
                <w:bCs/>
                <w:sz w:val="20"/>
                <w:szCs w:val="20"/>
              </w:rPr>
              <w:t>between those located within low proximity areas versus those within accessible proximity of grocery store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="00946A91" w:rsidRPr="00B921A6">
              <w:rPr>
                <w:b/>
                <w:sz w:val="20"/>
                <w:szCs w:val="20"/>
              </w:rPr>
              <w:t xml:space="preserve">*indicates significant difference </w:t>
            </w:r>
            <w:r w:rsidR="00946A91" w:rsidRPr="00B921A6">
              <w:rPr>
                <w:b/>
                <w:sz w:val="20"/>
                <w:szCs w:val="20"/>
              </w:rPr>
              <w:t>among</w:t>
            </w:r>
            <w:r w:rsidR="00946A91" w:rsidRPr="00B921A6">
              <w:rPr>
                <w:b/>
                <w:sz w:val="20"/>
                <w:szCs w:val="20"/>
              </w:rPr>
              <w:t xml:space="preserve"> groups (</w:t>
            </w:r>
            <w:r w:rsidR="00946A91" w:rsidRPr="00B921A6">
              <w:rPr>
                <w:b/>
                <w:i/>
                <w:sz w:val="20"/>
                <w:szCs w:val="20"/>
              </w:rPr>
              <w:t>p</w:t>
            </w:r>
            <w:r w:rsidR="00946A91" w:rsidRPr="00B921A6">
              <w:rPr>
                <w:b/>
                <w:sz w:val="20"/>
                <w:szCs w:val="20"/>
              </w:rPr>
              <w:t>-value&lt;0.05).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</w:tbl>
    <w:p w14:paraId="598DCAED" w14:textId="77777777" w:rsidR="004F40F5" w:rsidRDefault="004F40F5" w:rsidP="00946A91"/>
    <w:sectPr w:rsidR="004F4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F42"/>
    <w:rsid w:val="000A04E6"/>
    <w:rsid w:val="000E1733"/>
    <w:rsid w:val="003F57F6"/>
    <w:rsid w:val="004F40F5"/>
    <w:rsid w:val="00572C68"/>
    <w:rsid w:val="007F3F42"/>
    <w:rsid w:val="00832443"/>
    <w:rsid w:val="00946A91"/>
    <w:rsid w:val="00B921A6"/>
    <w:rsid w:val="00BF6088"/>
    <w:rsid w:val="00C56104"/>
    <w:rsid w:val="00F3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B27ED"/>
  <w15:chartTrackingRefBased/>
  <w15:docId w15:val="{19F821ED-C1FB-4E2B-8307-0FC9E31E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42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F42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9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Bethany</dc:creator>
  <cp:keywords/>
  <dc:description/>
  <cp:lastModifiedBy>Williams, Bethany</cp:lastModifiedBy>
  <cp:revision>7</cp:revision>
  <dcterms:created xsi:type="dcterms:W3CDTF">2022-07-08T00:23:00Z</dcterms:created>
  <dcterms:modified xsi:type="dcterms:W3CDTF">2022-07-08T01:21:00Z</dcterms:modified>
</cp:coreProperties>
</file>